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BFE2E" w14:textId="5DD5D97F" w:rsidR="00ED4333" w:rsidRPr="000A1D7E" w:rsidRDefault="00ED4333" w:rsidP="00ED433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9613033"/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5672EB26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11B3F2BD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3F73FFA5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6023459D" w14:textId="77777777" w:rsidR="00ED4333" w:rsidRPr="000A1D7E" w:rsidRDefault="00ED4333" w:rsidP="00ED4333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2" w:name="_Hlk155508875"/>
      <w:bookmarkEnd w:id="1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2"/>
    <w:p w14:paraId="44328EB9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629A1E41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4D8795A7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6585130A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3D384BA3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33BA805C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14DB2297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35CAB42D" w14:textId="77777777" w:rsidR="00ED4333" w:rsidRPr="000A1D7E" w:rsidRDefault="00ED4333" w:rsidP="00ED4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3C6EFA77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088B7216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68A47B13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091273E1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UM School of Medicine and Health, Department of Clinical Medicine – Clinical Department for Internal Medicine II, University Medical Center, Technical University of Munich, Munich, Germany</w:t>
      </w:r>
    </w:p>
    <w:p w14:paraId="23F42867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68BEAA98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75A36561" w14:textId="7777777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1875241D" w14:textId="77777777" w:rsidR="00ED4333" w:rsidRPr="000A1D7E" w:rsidRDefault="00ED4333" w:rsidP="00ED4333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bookmarkEnd w:id="0"/>
    <w:p w14:paraId="2E8E0FA3" w14:textId="4655D7B7" w:rsidR="00ED4333" w:rsidRPr="000A1D7E" w:rsidRDefault="00ED4333" w:rsidP="00ED4333">
      <w:pP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</w:t>
      </w:r>
      <w:r w:rsidR="000B07FA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5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. Baseline characteristics of participants who would take Doxy-PEP and those who would not or were unsure. </w:t>
      </w:r>
    </w:p>
    <w:tbl>
      <w:tblPr>
        <w:tblStyle w:val="EinfacheTabelle1"/>
        <w:tblW w:w="935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197"/>
        <w:gridCol w:w="2197"/>
      </w:tblGrid>
      <w:tr w:rsidR="00ED4333" w:rsidRPr="000A1D7E" w14:paraId="1F51CAF7" w14:textId="77777777" w:rsidTr="00A46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AFAAD3E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97" w:type="dxa"/>
          </w:tcPr>
          <w:p w14:paraId="1DD4F2E0" w14:textId="77777777" w:rsidR="00ED4333" w:rsidRPr="00D565E4" w:rsidRDefault="00ED4333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ld take Doxy-PEP</w:t>
            </w:r>
          </w:p>
          <w:p w14:paraId="0D763C91" w14:textId="77777777" w:rsidR="00ED4333" w:rsidRPr="00D565E4" w:rsidRDefault="00ED4333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275)</w:t>
            </w:r>
          </w:p>
        </w:tc>
        <w:tc>
          <w:tcPr>
            <w:tcW w:w="2197" w:type="dxa"/>
          </w:tcPr>
          <w:p w14:paraId="0BFE3B34" w14:textId="77777777" w:rsidR="00ED4333" w:rsidRPr="00D565E4" w:rsidRDefault="00ED4333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ld not take Doxy-PEP/unsure</w:t>
            </w:r>
          </w:p>
          <w:p w14:paraId="3331FA08" w14:textId="77777777" w:rsidR="00ED4333" w:rsidRPr="00D565E4" w:rsidRDefault="00ED4333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3)</w:t>
            </w:r>
          </w:p>
        </w:tc>
      </w:tr>
      <w:tr w:rsidR="00ED4333" w:rsidRPr="000A1D7E" w14:paraId="0D8617CE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FE43934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, median (IQR)</w:t>
            </w:r>
          </w:p>
        </w:tc>
        <w:tc>
          <w:tcPr>
            <w:tcW w:w="4394" w:type="dxa"/>
            <w:gridSpan w:val="2"/>
          </w:tcPr>
          <w:p w14:paraId="117340B5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3DBFD01E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C4BE837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37187088" w14:textId="732EBA4E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30.0-</w:t>
            </w:r>
            <w:r w:rsidR="009C7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)</w:t>
            </w:r>
          </w:p>
        </w:tc>
        <w:tc>
          <w:tcPr>
            <w:tcW w:w="2197" w:type="dxa"/>
          </w:tcPr>
          <w:p w14:paraId="3FA1D045" w14:textId="4A0337DC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 (32.0-48.</w:t>
            </w:r>
            <w:r w:rsidR="009C7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D4333" w:rsidRPr="000A1D7E" w14:paraId="565CD94B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29FDBB4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at birth, No. (%)</w:t>
            </w:r>
          </w:p>
        </w:tc>
        <w:tc>
          <w:tcPr>
            <w:tcW w:w="4394" w:type="dxa"/>
            <w:gridSpan w:val="2"/>
          </w:tcPr>
          <w:p w14:paraId="49BC42D6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45383B30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309030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  <w:p w14:paraId="4BC57217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  <w:p w14:paraId="70B6BAB0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formation on sex</w:t>
            </w:r>
          </w:p>
        </w:tc>
        <w:tc>
          <w:tcPr>
            <w:tcW w:w="2197" w:type="dxa"/>
          </w:tcPr>
          <w:p w14:paraId="2D24E61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98.9)</w:t>
            </w:r>
          </w:p>
          <w:p w14:paraId="7B9B55B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1134667D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197" w:type="dxa"/>
          </w:tcPr>
          <w:p w14:paraId="224C7997" w14:textId="49AC5DD9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100)</w:t>
            </w:r>
          </w:p>
          <w:p w14:paraId="6AE167D3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458FEEA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ED4333" w:rsidRPr="000A1D7E" w14:paraId="4C6DF3D2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94374A9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gender, No. (%)</w:t>
            </w:r>
          </w:p>
        </w:tc>
        <w:tc>
          <w:tcPr>
            <w:tcW w:w="4394" w:type="dxa"/>
            <w:gridSpan w:val="2"/>
          </w:tcPr>
          <w:p w14:paraId="4BDF312A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451B9DD6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12F97C8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  <w:p w14:paraId="09DE9AFE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man</w:t>
            </w:r>
          </w:p>
          <w:p w14:paraId="3BECB2C1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binary</w:t>
            </w:r>
          </w:p>
          <w:p w14:paraId="02925D99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7" w:type="dxa"/>
          </w:tcPr>
          <w:p w14:paraId="441D74FF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97.8)</w:t>
            </w:r>
          </w:p>
          <w:p w14:paraId="391E403E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589360B1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  <w:p w14:paraId="28F13BC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197" w:type="dxa"/>
          </w:tcPr>
          <w:p w14:paraId="498FBE40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99.4)</w:t>
            </w:r>
          </w:p>
          <w:p w14:paraId="2A827F7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B61708A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14275CB1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ED4333" w:rsidRPr="000A1D7E" w14:paraId="62A6BAFE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F82E2AC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 of birth, No. (%)</w:t>
            </w:r>
          </w:p>
        </w:tc>
        <w:tc>
          <w:tcPr>
            <w:tcW w:w="4394" w:type="dxa"/>
            <w:gridSpan w:val="2"/>
          </w:tcPr>
          <w:p w14:paraId="6B3EC8B5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2F7D291C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1608A3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  <w:p w14:paraId="5FA29DE4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 of Europe</w:t>
            </w:r>
          </w:p>
          <w:p w14:paraId="7C902C16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  <w:p w14:paraId="41F83649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/South America</w:t>
            </w:r>
          </w:p>
          <w:p w14:paraId="6A4776BE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  <w:p w14:paraId="52A34A4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97" w:type="dxa"/>
          </w:tcPr>
          <w:p w14:paraId="5D64D41D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77.1)</w:t>
            </w:r>
          </w:p>
          <w:p w14:paraId="002A4C55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.6)</w:t>
            </w:r>
          </w:p>
          <w:p w14:paraId="71BF0CA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  <w:p w14:paraId="4955503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  <w:p w14:paraId="68F32545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5)</w:t>
            </w:r>
          </w:p>
          <w:p w14:paraId="52E9B95B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2197" w:type="dxa"/>
          </w:tcPr>
          <w:p w14:paraId="6B78CA79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79.8)</w:t>
            </w:r>
          </w:p>
          <w:p w14:paraId="13FC6BD0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8)</w:t>
            </w:r>
          </w:p>
          <w:p w14:paraId="55C0B4BF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  <w:p w14:paraId="5CE2E75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3)</w:t>
            </w:r>
          </w:p>
          <w:p w14:paraId="07D1DA49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3)</w:t>
            </w:r>
          </w:p>
          <w:p w14:paraId="18AFE8A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ED4333" w:rsidRPr="000A1D7E" w14:paraId="771849A6" w14:textId="77777777" w:rsidTr="00A4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F9ED3DC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 in Germany, No. (%)</w:t>
            </w:r>
          </w:p>
        </w:tc>
        <w:tc>
          <w:tcPr>
            <w:tcW w:w="2197" w:type="dxa"/>
          </w:tcPr>
          <w:p w14:paraId="3B32A412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97" w:type="dxa"/>
          </w:tcPr>
          <w:p w14:paraId="20CD17D7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333" w:rsidRPr="000A1D7E" w14:paraId="7DA9B4C0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9CE6E7F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1 year</w:t>
            </w:r>
          </w:p>
          <w:p w14:paraId="7F71EE7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–3 years</w:t>
            </w:r>
          </w:p>
          <w:p w14:paraId="50D5BCC5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–9 years</w:t>
            </w:r>
          </w:p>
          <w:p w14:paraId="32B7A94F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–20 years</w:t>
            </w:r>
          </w:p>
          <w:p w14:paraId="4AE70A1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20 years</w:t>
            </w:r>
          </w:p>
        </w:tc>
        <w:tc>
          <w:tcPr>
            <w:tcW w:w="2197" w:type="dxa"/>
          </w:tcPr>
          <w:p w14:paraId="1C7A549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61 (9.8)</w:t>
            </w:r>
          </w:p>
          <w:p w14:paraId="1C0C0EF5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61 (18.0)</w:t>
            </w:r>
          </w:p>
          <w:p w14:paraId="15A68846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61 (27.9)</w:t>
            </w:r>
          </w:p>
          <w:p w14:paraId="30C6B2E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61 (29.5)</w:t>
            </w:r>
          </w:p>
          <w:p w14:paraId="51CA411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61 (14.8)</w:t>
            </w:r>
          </w:p>
        </w:tc>
        <w:tc>
          <w:tcPr>
            <w:tcW w:w="2197" w:type="dxa"/>
          </w:tcPr>
          <w:p w14:paraId="572F6B17" w14:textId="697474B4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512C2E7E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33 (21.2)</w:t>
            </w:r>
          </w:p>
          <w:p w14:paraId="27006926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33 (48.5)</w:t>
            </w:r>
          </w:p>
          <w:p w14:paraId="55CE9452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3 (12.1)</w:t>
            </w:r>
          </w:p>
          <w:p w14:paraId="711CEC7F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33 (18.2)</w:t>
            </w:r>
          </w:p>
        </w:tc>
      </w:tr>
      <w:tr w:rsidR="00ED4333" w:rsidRPr="000A1D7E" w14:paraId="13DF28F7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2882A40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orientation, No. (%)</w:t>
            </w:r>
          </w:p>
        </w:tc>
        <w:tc>
          <w:tcPr>
            <w:tcW w:w="4394" w:type="dxa"/>
            <w:gridSpan w:val="2"/>
          </w:tcPr>
          <w:p w14:paraId="6CC9C6DE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5EBEBFF5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3333803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y</w:t>
            </w:r>
          </w:p>
          <w:p w14:paraId="0EF8B258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xual</w:t>
            </w:r>
          </w:p>
          <w:p w14:paraId="75DE9921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sexual</w:t>
            </w:r>
          </w:p>
          <w:p w14:paraId="77A58BE8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7" w:type="dxa"/>
          </w:tcPr>
          <w:p w14:paraId="24F54C7A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86.2)</w:t>
            </w:r>
          </w:p>
          <w:p w14:paraId="7183AE46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1.3)</w:t>
            </w:r>
          </w:p>
          <w:p w14:paraId="63C197FB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14F06F66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2197" w:type="dxa"/>
          </w:tcPr>
          <w:p w14:paraId="66EE4F2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87.7)</w:t>
            </w:r>
          </w:p>
          <w:p w14:paraId="5F5F86B9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9.2)</w:t>
            </w:r>
          </w:p>
          <w:p w14:paraId="6EC05533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6391783E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</w:tc>
      </w:tr>
      <w:tr w:rsidR="00ED4333" w:rsidRPr="000A1D7E" w14:paraId="6E059B26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6D70740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level of education, No. (%)</w:t>
            </w:r>
          </w:p>
        </w:tc>
        <w:tc>
          <w:tcPr>
            <w:tcW w:w="4394" w:type="dxa"/>
            <w:gridSpan w:val="2"/>
          </w:tcPr>
          <w:p w14:paraId="123DF5A6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427C8763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81DE355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ormal educational qualifications</w:t>
            </w:r>
          </w:p>
          <w:p w14:paraId="5DA72EAF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t>Secondary school certificate</w:t>
            </w:r>
          </w:p>
          <w:p w14:paraId="71B6E49C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t>Apprenticeship certificate</w:t>
            </w:r>
          </w:p>
          <w:p w14:paraId="106D2A3D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t>General university entrance qualification</w:t>
            </w:r>
          </w:p>
          <w:p w14:paraId="46FA197C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achelor’s degree</w:t>
            </w:r>
          </w:p>
          <w:p w14:paraId="03B09426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degree (Master’s, Diploma, etc.)</w:t>
            </w:r>
          </w:p>
        </w:tc>
        <w:tc>
          <w:tcPr>
            <w:tcW w:w="2197" w:type="dxa"/>
          </w:tcPr>
          <w:p w14:paraId="28303113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5BD77360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7372230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.4)</w:t>
            </w:r>
          </w:p>
          <w:p w14:paraId="7CB6DF1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0.4)</w:t>
            </w:r>
          </w:p>
          <w:p w14:paraId="0E9978D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3 (22.9)</w:t>
            </w:r>
          </w:p>
          <w:p w14:paraId="30BE3B02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42.9)</w:t>
            </w:r>
          </w:p>
        </w:tc>
        <w:tc>
          <w:tcPr>
            <w:tcW w:w="2197" w:type="dxa"/>
          </w:tcPr>
          <w:p w14:paraId="0CEA803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1B457235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3)</w:t>
            </w:r>
          </w:p>
          <w:p w14:paraId="523B25E2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9.0)</w:t>
            </w:r>
          </w:p>
          <w:p w14:paraId="422925A5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9.6)</w:t>
            </w:r>
          </w:p>
          <w:p w14:paraId="3F95FCEA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 (21.5)</w:t>
            </w:r>
          </w:p>
          <w:p w14:paraId="78146BE7" w14:textId="33AE1C52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35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ED4333" w:rsidRPr="000A1D7E" w14:paraId="3CBFD0FC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E62AE37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V status, No. (%)</w:t>
            </w:r>
          </w:p>
        </w:tc>
        <w:tc>
          <w:tcPr>
            <w:tcW w:w="4394" w:type="dxa"/>
            <w:gridSpan w:val="2"/>
          </w:tcPr>
          <w:p w14:paraId="6AC2583B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5EF4F01C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5C12F90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WH</w:t>
            </w:r>
          </w:p>
          <w:p w14:paraId="7F4A5CE2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 negative</w:t>
            </w:r>
          </w:p>
          <w:p w14:paraId="62DA456F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197" w:type="dxa"/>
          </w:tcPr>
          <w:p w14:paraId="6AA68C90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7.1)</w:t>
            </w:r>
          </w:p>
          <w:p w14:paraId="126B56F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81.8)</w:t>
            </w:r>
          </w:p>
          <w:p w14:paraId="3AF415BA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2197" w:type="dxa"/>
          </w:tcPr>
          <w:p w14:paraId="40F24BC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7.8)</w:t>
            </w:r>
          </w:p>
          <w:p w14:paraId="2A52B909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79.8)</w:t>
            </w:r>
          </w:p>
          <w:p w14:paraId="429165A3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</w:tc>
      </w:tr>
      <w:tr w:rsidR="00ED4333" w:rsidRPr="000A1D7E" w14:paraId="504A26F5" w14:textId="77777777" w:rsidTr="00A4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5AC5077" w14:textId="374A3B9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diagnosis of HIV</w:t>
            </w:r>
            <w:r w:rsidR="00A46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97" w:type="dxa"/>
          </w:tcPr>
          <w:p w14:paraId="6E97CD74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97" w:type="dxa"/>
          </w:tcPr>
          <w:p w14:paraId="50B1CE74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333" w:rsidRPr="000A1D7E" w14:paraId="6E9DACDA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7C577A5" w14:textId="3FF6F382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B0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B07F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days</w:t>
            </w:r>
          </w:p>
          <w:p w14:paraId="7D8BCB55" w14:textId="121588EE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B0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B07F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weeks</w:t>
            </w:r>
          </w:p>
          <w:p w14:paraId="77046646" w14:textId="3C24FFBC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B0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B07F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months</w:t>
            </w:r>
          </w:p>
          <w:p w14:paraId="7ED488EE" w14:textId="5BD5E23F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B0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B07F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months</w:t>
            </w:r>
          </w:p>
          <w:p w14:paraId="3A961C41" w14:textId="628FFF08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B0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B07F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 years</w:t>
            </w:r>
          </w:p>
          <w:p w14:paraId="2BC6C4F4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5 years ago</w:t>
            </w:r>
          </w:p>
          <w:p w14:paraId="037E883B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197" w:type="dxa"/>
          </w:tcPr>
          <w:p w14:paraId="283CECC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7 (2.1)</w:t>
            </w:r>
          </w:p>
          <w:p w14:paraId="4453F0E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7 (2.1)</w:t>
            </w:r>
          </w:p>
          <w:p w14:paraId="634E5FC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7 (4.3)</w:t>
            </w:r>
          </w:p>
          <w:p w14:paraId="50BD5186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7 (2.1)</w:t>
            </w:r>
          </w:p>
          <w:p w14:paraId="09ED61AB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47 (14.9)</w:t>
            </w:r>
          </w:p>
          <w:p w14:paraId="72C88461" w14:textId="3DA3BF9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47 (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18B8456" w14:textId="1C3776BA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47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197" w:type="dxa"/>
          </w:tcPr>
          <w:p w14:paraId="30609DE7" w14:textId="2BE93C20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05966569" w14:textId="0376A978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75BD3359" w14:textId="39A473F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7667E519" w14:textId="6EA1D834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A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9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0ACCF562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9 (34.5)</w:t>
            </w:r>
          </w:p>
          <w:p w14:paraId="73EE697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29 (62.1)</w:t>
            </w:r>
          </w:p>
          <w:p w14:paraId="1C511BA1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9 (3.4)</w:t>
            </w:r>
          </w:p>
        </w:tc>
      </w:tr>
      <w:tr w:rsidR="00ED4333" w:rsidRPr="000A1D7E" w14:paraId="3F867CEE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1FD1E55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 uptake, No. (%)</w:t>
            </w:r>
          </w:p>
        </w:tc>
        <w:tc>
          <w:tcPr>
            <w:tcW w:w="4394" w:type="dxa"/>
            <w:gridSpan w:val="2"/>
          </w:tcPr>
          <w:p w14:paraId="56817586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ED4333" w:rsidRPr="000A1D7E" w14:paraId="17D7478E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5739BD7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on PrEP</w:t>
            </w:r>
          </w:p>
          <w:p w14:paraId="5F2E57BA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not on PrEP</w:t>
            </w:r>
          </w:p>
        </w:tc>
        <w:tc>
          <w:tcPr>
            <w:tcW w:w="2197" w:type="dxa"/>
          </w:tcPr>
          <w:p w14:paraId="0FE8657F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/228 (61.4)</w:t>
            </w:r>
          </w:p>
          <w:p w14:paraId="618A745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/228 (38.6)</w:t>
            </w:r>
          </w:p>
        </w:tc>
        <w:tc>
          <w:tcPr>
            <w:tcW w:w="2197" w:type="dxa"/>
          </w:tcPr>
          <w:p w14:paraId="179DA76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134 (51.5)</w:t>
            </w:r>
          </w:p>
          <w:p w14:paraId="162B57E2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/134 (48.5)</w:t>
            </w:r>
          </w:p>
        </w:tc>
      </w:tr>
      <w:tr w:rsidR="00ED4333" w:rsidRPr="000A1D7E" w14:paraId="389E1C5D" w14:textId="77777777" w:rsidTr="00A4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8E0CCE2" w14:textId="7318D8D2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ococcal B vaccination</w:t>
            </w:r>
            <w:r w:rsidR="00A46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97" w:type="dxa"/>
          </w:tcPr>
          <w:p w14:paraId="2320B9B8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97" w:type="dxa"/>
          </w:tcPr>
          <w:p w14:paraId="3981837D" w14:textId="77777777" w:rsidR="00ED4333" w:rsidRPr="00D565E4" w:rsidRDefault="00ED4333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333" w:rsidRPr="000A1D7E" w14:paraId="37FA5C34" w14:textId="77777777" w:rsidTr="00A4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4B30057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dose of the vaccine</w:t>
            </w:r>
          </w:p>
          <w:p w14:paraId="0220DA4F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 or more doses of the vaccine</w:t>
            </w:r>
          </w:p>
          <w:p w14:paraId="4163ADDD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</w:p>
          <w:p w14:paraId="2811D4BA" w14:textId="77777777" w:rsidR="00ED4333" w:rsidRPr="00D565E4" w:rsidRDefault="00ED4333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2197" w:type="dxa"/>
          </w:tcPr>
          <w:p w14:paraId="4F1A9B17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.1)</w:t>
            </w:r>
          </w:p>
          <w:p w14:paraId="4ABCB20C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0.0)</w:t>
            </w:r>
          </w:p>
          <w:p w14:paraId="44075764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32.7)</w:t>
            </w:r>
          </w:p>
          <w:p w14:paraId="68B079C8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38.2)</w:t>
            </w:r>
          </w:p>
        </w:tc>
        <w:tc>
          <w:tcPr>
            <w:tcW w:w="2197" w:type="dxa"/>
          </w:tcPr>
          <w:p w14:paraId="553CE16B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8)</w:t>
            </w:r>
          </w:p>
          <w:p w14:paraId="1BA0B810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8.4)</w:t>
            </w:r>
          </w:p>
          <w:p w14:paraId="7FC210C1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0.1)</w:t>
            </w:r>
          </w:p>
          <w:p w14:paraId="5309BF3D" w14:textId="77777777" w:rsidR="00ED4333" w:rsidRPr="00D565E4" w:rsidRDefault="00ED4333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41.7)</w:t>
            </w:r>
          </w:p>
        </w:tc>
      </w:tr>
    </w:tbl>
    <w:p w14:paraId="1AB016F4" w14:textId="76D4A639" w:rsidR="00ED4333" w:rsidRPr="00D565E4" w:rsidRDefault="00ED4333" w:rsidP="00ED433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65E4">
        <w:rPr>
          <w:rFonts w:ascii="Times New Roman" w:hAnsi="Times New Roman" w:cs="Times New Roman"/>
          <w:color w:val="000000"/>
          <w:sz w:val="20"/>
          <w:szCs w:val="20"/>
        </w:rPr>
        <w:t>Doxy-PEP, doxycycline post-exposure-prophylaxis; N, total number of participants per group;</w:t>
      </w:r>
      <w:r w:rsidRPr="00D565E4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>IQR, interquartile range; No., number; HIV, human immunodeficiency virus; PLWH, people living with HIV; PrEP, pre-exposure</w:t>
      </w:r>
      <w:r w:rsidR="000B07F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prophylaxis. </w:t>
      </w:r>
    </w:p>
    <w:p w14:paraId="706D3CDE" w14:textId="77777777" w:rsidR="00ED4333" w:rsidRPr="000A1D7E" w:rsidRDefault="00ED4333" w:rsidP="00ED4333">
      <w:pPr>
        <w:spacing w:line="360" w:lineRule="auto"/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te: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Parameters are displayed as number (relative frequency 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. represents the total number of participants in each column. The fraction x/y represents the number of positive responses (x) per participant who answered the question (y). 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br w:type="page"/>
      </w:r>
    </w:p>
    <w:p w14:paraId="76CAC3E5" w14:textId="77777777" w:rsidR="004A1A0B" w:rsidRDefault="004A1A0B"/>
    <w:sectPr w:rsidR="004A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33"/>
    <w:rsid w:val="000B07FA"/>
    <w:rsid w:val="004A1A0B"/>
    <w:rsid w:val="009C71BF"/>
    <w:rsid w:val="00A46160"/>
    <w:rsid w:val="00BD0FE7"/>
    <w:rsid w:val="00CA11AA"/>
    <w:rsid w:val="00E77FC5"/>
    <w:rsid w:val="00ED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3613D"/>
  <w15:chartTrackingRefBased/>
  <w15:docId w15:val="{121E2497-134F-4815-B094-EC0FB929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4333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7abstract">
    <w:name w:val="MDPI_1.7_abstract"/>
    <w:rsid w:val="00ED4333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de-DE"/>
    </w:rPr>
  </w:style>
  <w:style w:type="character" w:styleId="Kommentarzeichen">
    <w:name w:val="annotation reference"/>
    <w:basedOn w:val="Absatz-Standardschriftart"/>
    <w:rsid w:val="00ED4333"/>
    <w:rPr>
      <w:sz w:val="16"/>
    </w:rPr>
  </w:style>
  <w:style w:type="paragraph" w:styleId="Kommentartext">
    <w:name w:val="annotation text"/>
    <w:basedOn w:val="Standard"/>
    <w:link w:val="KommentartextZchn"/>
    <w:rsid w:val="00ED4333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ED4333"/>
    <w:rPr>
      <w:rFonts w:ascii="Arial" w:eastAsia="Arial" w:hAnsi="Arial" w:cs="Arial"/>
      <w:sz w:val="20"/>
      <w:lang w:val="en-GB"/>
    </w:rPr>
  </w:style>
  <w:style w:type="table" w:styleId="EinfacheTabelle1">
    <w:name w:val="Plain Table 1"/>
    <w:basedOn w:val="NormaleTabelle"/>
    <w:uiPriority w:val="41"/>
    <w:rsid w:val="00ED433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ED4333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8</Words>
  <Characters>3581</Characters>
  <Application>Microsoft Office Word</Application>
  <DocSecurity>0</DocSecurity>
  <Lines>79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Franziska Wagner</cp:lastModifiedBy>
  <cp:revision>5</cp:revision>
  <dcterms:created xsi:type="dcterms:W3CDTF">2024-03-01T14:51:00Z</dcterms:created>
  <dcterms:modified xsi:type="dcterms:W3CDTF">2024-06-07T09:57:00Z</dcterms:modified>
</cp:coreProperties>
</file>